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824425" w14:textId="77777777" w:rsidR="007E2BBD" w:rsidRPr="00A43352" w:rsidRDefault="007E2BBD" w:rsidP="007E2BBD">
      <w:pPr>
        <w:rPr>
          <w:rFonts w:ascii="Times New Roman" w:hAnsi="Times New Roman"/>
          <w:b/>
          <w:bCs/>
          <w:sz w:val="24"/>
          <w:szCs w:val="24"/>
        </w:rPr>
      </w:pPr>
      <w:r w:rsidRPr="00A43352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A43352">
        <w:rPr>
          <w:rFonts w:ascii="Times New Roman" w:hAnsi="Times New Roman"/>
          <w:b/>
          <w:bCs/>
          <w:sz w:val="24"/>
          <w:szCs w:val="24"/>
        </w:rPr>
        <w:t xml:space="preserve">1.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Baseline </w:t>
      </w:r>
      <w:r w:rsidRPr="00A43352">
        <w:rPr>
          <w:rFonts w:ascii="Times New Roman" w:hAnsi="Times New Roman"/>
          <w:b/>
          <w:bCs/>
          <w:sz w:val="24"/>
          <w:szCs w:val="24"/>
        </w:rPr>
        <w:t>Characteristics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among Non-HF and HF group</w:t>
      </w:r>
      <w:r w:rsidRPr="00A43352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Style w:val="ListTable1Light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35"/>
        <w:gridCol w:w="1744"/>
        <w:gridCol w:w="1744"/>
        <w:gridCol w:w="1744"/>
        <w:gridCol w:w="839"/>
      </w:tblGrid>
      <w:tr w:rsidR="007E2BBD" w:rsidRPr="00747911" w14:paraId="495E2179" w14:textId="77777777" w:rsidTr="00CC0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47D05B9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Variables</w:t>
            </w:r>
          </w:p>
        </w:tc>
        <w:tc>
          <w:tcPr>
            <w:tcW w:w="1050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B517295" w14:textId="77777777" w:rsidR="007E2BBD" w:rsidRPr="00747911" w:rsidRDefault="007E2BBD" w:rsidP="00CC0E0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Overall</w:t>
            </w:r>
          </w:p>
          <w:p w14:paraId="5EA598F1" w14:textId="77777777" w:rsidR="007E2BBD" w:rsidRPr="00747911" w:rsidRDefault="007E2BBD" w:rsidP="00CC0E0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 xml:space="preserve"> (n = </w:t>
            </w:r>
            <w:r w:rsidRPr="00747911">
              <w:rPr>
                <w:rFonts w:ascii="Times New Roman" w:eastAsia="DengXian" w:hAnsi="Times New Roman" w:hint="eastAsia"/>
                <w:color w:val="000000"/>
                <w:kern w:val="0"/>
                <w:sz w:val="13"/>
                <w:szCs w:val="13"/>
              </w:rPr>
              <w:t>22,586</w:t>
            </w:r>
            <w:r w:rsidRPr="00747911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050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11E93516" w14:textId="77777777" w:rsidR="007E2BBD" w:rsidRPr="00747911" w:rsidRDefault="007E2BBD" w:rsidP="00CC0E0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Non-</w:t>
            </w:r>
            <w:r w:rsidRPr="00747911">
              <w:rPr>
                <w:rFonts w:ascii="Times New Roman" w:eastAsia="DengXian" w:hAnsi="Times New Roman" w:hint="eastAsia"/>
                <w:color w:val="000000"/>
                <w:kern w:val="0"/>
                <w:sz w:val="13"/>
                <w:szCs w:val="13"/>
              </w:rPr>
              <w:t>HF</w:t>
            </w:r>
          </w:p>
          <w:p w14:paraId="3AA6572C" w14:textId="77777777" w:rsidR="007E2BBD" w:rsidRPr="00747911" w:rsidRDefault="007E2BBD" w:rsidP="00CC0E0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 xml:space="preserve"> (n = 21</w:t>
            </w:r>
            <w:r w:rsidRPr="00747911">
              <w:rPr>
                <w:rFonts w:ascii="Times New Roman" w:eastAsia="DengXian" w:hAnsi="Times New Roman" w:hint="eastAsia"/>
                <w:color w:val="000000"/>
                <w:kern w:val="0"/>
                <w:sz w:val="13"/>
                <w:szCs w:val="13"/>
              </w:rPr>
              <w:t>,</w:t>
            </w:r>
            <w:r w:rsidRPr="00747911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878)</w:t>
            </w:r>
          </w:p>
        </w:tc>
        <w:tc>
          <w:tcPr>
            <w:tcW w:w="1050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1A6B0615" w14:textId="77777777" w:rsidR="007E2BBD" w:rsidRPr="00747911" w:rsidRDefault="007E2BBD" w:rsidP="00CC0E0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eastAsia="DengXian" w:hAnsi="Times New Roman" w:hint="eastAsia"/>
                <w:color w:val="000000"/>
                <w:kern w:val="0"/>
                <w:sz w:val="13"/>
                <w:szCs w:val="13"/>
              </w:rPr>
              <w:t>HF</w:t>
            </w:r>
          </w:p>
          <w:p w14:paraId="16D517F7" w14:textId="77777777" w:rsidR="007E2BBD" w:rsidRPr="00747911" w:rsidRDefault="007E2BBD" w:rsidP="00CC0E0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 xml:space="preserve">(n = </w:t>
            </w:r>
            <w:r w:rsidRPr="00747911">
              <w:rPr>
                <w:rFonts w:ascii="Times New Roman" w:eastAsia="DengXian" w:hAnsi="Times New Roman" w:hint="eastAsia"/>
                <w:color w:val="000000"/>
                <w:kern w:val="0"/>
                <w:sz w:val="13"/>
                <w:szCs w:val="13"/>
              </w:rPr>
              <w:t>708</w:t>
            </w:r>
            <w:r w:rsidRPr="00747911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505" w:type="pct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08052B63" w14:textId="77777777" w:rsidR="007E2BBD" w:rsidRPr="00747911" w:rsidRDefault="007E2BBD" w:rsidP="00CC0E0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747911"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  <w:t xml:space="preserve"> value</w:t>
            </w:r>
          </w:p>
        </w:tc>
      </w:tr>
      <w:tr w:rsidR="007E2BBD" w:rsidRPr="00747911" w14:paraId="2F0BFCEB" w14:textId="77777777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36F4C0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Age, </w:t>
            </w:r>
            <w:r w:rsidRPr="00747911">
              <w:rPr>
                <w:rFonts w:ascii="Times New Roman" w:hAnsi="Times New Roman" w:hint="eastAsia"/>
                <w:color w:val="000000"/>
                <w:sz w:val="13"/>
                <w:szCs w:val="13"/>
              </w:rPr>
              <w:t>%</w:t>
            </w:r>
          </w:p>
        </w:tc>
        <w:tc>
          <w:tcPr>
            <w:tcW w:w="105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465842C4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43062AF3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0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5EAA8CA2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4FE21351" w14:textId="77777777" w:rsidR="007E2BBD" w:rsidRPr="00747911" w:rsidRDefault="007E2BBD" w:rsidP="00CC0E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&lt;0.001</w:t>
            </w:r>
            <w:r w:rsidRPr="00747911">
              <w:rPr>
                <w:rFonts w:ascii="Times New Roman" w:hAnsi="Times New Roman" w:hint="eastAsia"/>
                <w:sz w:val="13"/>
                <w:szCs w:val="13"/>
              </w:rPr>
              <w:t>***</w:t>
            </w:r>
          </w:p>
        </w:tc>
      </w:tr>
      <w:tr w:rsidR="007E2BBD" w:rsidRPr="00747911" w14:paraId="690B261B" w14:textId="77777777" w:rsidTr="00CC0E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  <w:hideMark/>
          </w:tcPr>
          <w:p w14:paraId="79F28BD3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eastAsia="DengXian" w:hAnsi="Times New Roman" w:hint="eastAsia"/>
                <w:color w:val="000000"/>
                <w:kern w:val="0"/>
                <w:sz w:val="13"/>
                <w:szCs w:val="13"/>
              </w:rPr>
              <w:t>18-40 years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68EB104A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38.68 (37.02, 40.35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1CDCE3CA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39.91 (38.73, 41.09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611B8E5A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5.68 (3.34, 8.03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793107F4" w14:textId="77777777" w:rsidR="007E2BBD" w:rsidRPr="00747911" w:rsidRDefault="007E2BBD" w:rsidP="00CC0E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E2BBD" w:rsidRPr="00747911" w14:paraId="7073B5E7" w14:textId="77777777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</w:tcPr>
          <w:p w14:paraId="6BC1CD6C" w14:textId="77777777" w:rsidR="007E2BBD" w:rsidRPr="00747911" w:rsidRDefault="007E2BBD" w:rsidP="00CC0E0A">
            <w:pPr>
              <w:widowControl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eastAsia="DengXian" w:hAnsi="Times New Roman" w:hint="eastAsia"/>
                <w:color w:val="000000"/>
                <w:kern w:val="0"/>
                <w:sz w:val="13"/>
                <w:szCs w:val="13"/>
              </w:rPr>
              <w:t>40-60 years</w:t>
            </w:r>
          </w:p>
        </w:tc>
        <w:tc>
          <w:tcPr>
            <w:tcW w:w="1050" w:type="pct"/>
            <w:shd w:val="clear" w:color="auto" w:fill="auto"/>
            <w:noWrap/>
          </w:tcPr>
          <w:p w14:paraId="04F28C7E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38.08 (36.28, 39.89)</w:t>
            </w:r>
          </w:p>
        </w:tc>
        <w:tc>
          <w:tcPr>
            <w:tcW w:w="1050" w:type="pct"/>
            <w:shd w:val="clear" w:color="auto" w:fill="auto"/>
            <w:noWrap/>
          </w:tcPr>
          <w:p w14:paraId="680472BF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38.77 (37.75, 39.79)</w:t>
            </w:r>
          </w:p>
        </w:tc>
        <w:tc>
          <w:tcPr>
            <w:tcW w:w="1050" w:type="pct"/>
            <w:shd w:val="clear" w:color="auto" w:fill="auto"/>
            <w:noWrap/>
          </w:tcPr>
          <w:p w14:paraId="0DB2F357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27.88 (23.21, 32.55)</w:t>
            </w:r>
          </w:p>
        </w:tc>
        <w:tc>
          <w:tcPr>
            <w:tcW w:w="505" w:type="pct"/>
            <w:shd w:val="clear" w:color="auto" w:fill="auto"/>
            <w:noWrap/>
          </w:tcPr>
          <w:p w14:paraId="252DFDF0" w14:textId="77777777" w:rsidR="007E2BBD" w:rsidRPr="00747911" w:rsidRDefault="007E2BBD" w:rsidP="00CC0E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7E2BBD" w:rsidRPr="00747911" w14:paraId="7D1471CD" w14:textId="77777777" w:rsidTr="00CC0E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</w:tcPr>
          <w:p w14:paraId="22165754" w14:textId="77777777" w:rsidR="007E2BBD" w:rsidRPr="00747911" w:rsidRDefault="007E2BBD" w:rsidP="00CC0E0A">
            <w:pPr>
              <w:widowControl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 w:hint="eastAsia"/>
                <w:color w:val="000000"/>
                <w:sz w:val="13"/>
                <w:szCs w:val="13"/>
              </w:rPr>
              <w:t>60-80 years</w:t>
            </w:r>
          </w:p>
        </w:tc>
        <w:tc>
          <w:tcPr>
            <w:tcW w:w="1050" w:type="pct"/>
            <w:shd w:val="clear" w:color="auto" w:fill="auto"/>
            <w:noWrap/>
          </w:tcPr>
          <w:p w14:paraId="4E210775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22.09 (20.67, 23.51)</w:t>
            </w:r>
          </w:p>
        </w:tc>
        <w:tc>
          <w:tcPr>
            <w:tcW w:w="1050" w:type="pct"/>
            <w:shd w:val="clear" w:color="auto" w:fill="auto"/>
            <w:noWrap/>
          </w:tcPr>
          <w:p w14:paraId="6427FA74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21.32 (20.31, 22.33)</w:t>
            </w:r>
          </w:p>
        </w:tc>
        <w:tc>
          <w:tcPr>
            <w:tcW w:w="1050" w:type="pct"/>
            <w:shd w:val="clear" w:color="auto" w:fill="auto"/>
            <w:noWrap/>
          </w:tcPr>
          <w:p w14:paraId="6CC02402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66.43 (61.34, 71.53)</w:t>
            </w:r>
          </w:p>
        </w:tc>
        <w:tc>
          <w:tcPr>
            <w:tcW w:w="505" w:type="pct"/>
            <w:shd w:val="clear" w:color="auto" w:fill="auto"/>
            <w:noWrap/>
          </w:tcPr>
          <w:p w14:paraId="223241D6" w14:textId="77777777" w:rsidR="007E2BBD" w:rsidRPr="00747911" w:rsidRDefault="007E2BBD" w:rsidP="00CC0E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7E2BBD" w:rsidRPr="00747911" w14:paraId="27D6CE74" w14:textId="77777777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</w:tcPr>
          <w:p w14:paraId="145EB51E" w14:textId="77777777" w:rsidR="007E2BBD" w:rsidRPr="00747911" w:rsidRDefault="007E2BBD" w:rsidP="00CC0E0A">
            <w:pPr>
              <w:widowControl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Gender, %</w:t>
            </w:r>
          </w:p>
        </w:tc>
        <w:tc>
          <w:tcPr>
            <w:tcW w:w="1050" w:type="pct"/>
            <w:shd w:val="clear" w:color="auto" w:fill="auto"/>
            <w:noWrap/>
          </w:tcPr>
          <w:p w14:paraId="10570C41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0" w:type="pct"/>
            <w:shd w:val="clear" w:color="auto" w:fill="auto"/>
            <w:noWrap/>
          </w:tcPr>
          <w:p w14:paraId="767DD09C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0" w:type="pct"/>
            <w:shd w:val="clear" w:color="auto" w:fill="auto"/>
            <w:noWrap/>
          </w:tcPr>
          <w:p w14:paraId="53B8D6F3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shd w:val="clear" w:color="auto" w:fill="auto"/>
            <w:noWrap/>
          </w:tcPr>
          <w:p w14:paraId="751AFFDE" w14:textId="77777777" w:rsidR="007E2BBD" w:rsidRPr="00747911" w:rsidRDefault="007E2BBD" w:rsidP="00CC0E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0.06</w:t>
            </w:r>
          </w:p>
        </w:tc>
      </w:tr>
      <w:tr w:rsidR="007E2BBD" w:rsidRPr="00747911" w14:paraId="50DA4257" w14:textId="77777777" w:rsidTr="00CC0E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  <w:hideMark/>
          </w:tcPr>
          <w:p w14:paraId="76BAF3B5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7D24501A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51.27 (49.28, 53.25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7521DE44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51.39 (50.70, 52.08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2F58DB67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46.31 (41.29, 51.34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7EE5CC44" w14:textId="77777777" w:rsidR="007E2BBD" w:rsidRPr="00747911" w:rsidRDefault="007E2BBD" w:rsidP="00CC0E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</w:tr>
      <w:tr w:rsidR="007E2BBD" w:rsidRPr="00747911" w14:paraId="0A87BAF1" w14:textId="77777777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  <w:hideMark/>
          </w:tcPr>
          <w:p w14:paraId="602FE456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2857A431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48.73 (46.71, 50.75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4542A353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48.61 (47.92, 49.30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2880717C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53.69 (48.66, 58.71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28E5CB7" w14:textId="77777777" w:rsidR="007E2BBD" w:rsidRPr="00747911" w:rsidRDefault="007E2BBD" w:rsidP="00CC0E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E2BBD" w:rsidRPr="00747911" w14:paraId="2928CE0F" w14:textId="77777777" w:rsidTr="00CC0E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  <w:hideMark/>
          </w:tcPr>
          <w:p w14:paraId="141B5697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Ethnicity, %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77D5AAAE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0" w:type="pct"/>
            <w:shd w:val="clear" w:color="auto" w:fill="auto"/>
            <w:noWrap/>
            <w:hideMark/>
          </w:tcPr>
          <w:p w14:paraId="5B01CE85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0" w:type="pct"/>
            <w:shd w:val="clear" w:color="auto" w:fill="auto"/>
            <w:noWrap/>
            <w:hideMark/>
          </w:tcPr>
          <w:p w14:paraId="6F5CA126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shd w:val="clear" w:color="auto" w:fill="auto"/>
            <w:noWrap/>
            <w:hideMark/>
          </w:tcPr>
          <w:p w14:paraId="4F9F3108" w14:textId="77777777" w:rsidR="007E2BBD" w:rsidRPr="00747911" w:rsidRDefault="007E2BBD" w:rsidP="00CC0E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0.002</w:t>
            </w:r>
            <w:r w:rsidRPr="00747911">
              <w:rPr>
                <w:rFonts w:ascii="Times New Roman" w:hAnsi="Times New Roman" w:hint="eastAsia"/>
                <w:sz w:val="13"/>
                <w:szCs w:val="13"/>
              </w:rPr>
              <w:t>**</w:t>
            </w:r>
          </w:p>
        </w:tc>
      </w:tr>
      <w:tr w:rsidR="007E2BBD" w:rsidRPr="00747911" w14:paraId="355443AD" w14:textId="77777777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  <w:hideMark/>
          </w:tcPr>
          <w:p w14:paraId="1D75DA3C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Non-Hispanic White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4D41FFE5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68.92 (64.67, 73.17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7802D4B2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68.81 (66.79, 70.82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1FA6AF12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73.74 (69.95, 77.53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5897097F" w14:textId="77777777" w:rsidR="007E2BBD" w:rsidRPr="00747911" w:rsidRDefault="007E2BBD" w:rsidP="00CC0E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E2BBD" w:rsidRPr="00747911" w14:paraId="5CA371D1" w14:textId="77777777" w:rsidTr="00CC0E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  <w:hideMark/>
          </w:tcPr>
          <w:p w14:paraId="7CB504F5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Non-Hispanic Black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478C2549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10.47 (9.54, 11.40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667F4C24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10.42 (9.34, 11.50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3C98ED20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12.61 (9.95, 15.28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51CDBB9E" w14:textId="77777777" w:rsidR="007E2BBD" w:rsidRPr="00747911" w:rsidRDefault="007E2BBD" w:rsidP="00CC0E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E2BBD" w:rsidRPr="00747911" w14:paraId="33C3DB17" w14:textId="77777777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  <w:hideMark/>
          </w:tcPr>
          <w:p w14:paraId="05523B77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Mexican American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3EC00438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8.26 (7.30, 9.22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676EB6D4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8.36 (7.29, 9.43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1D68BEBB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4.09 (2.52, 5.66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5669CBFF" w14:textId="77777777" w:rsidR="007E2BBD" w:rsidRPr="00747911" w:rsidRDefault="007E2BBD" w:rsidP="00CC0E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E2BBD" w:rsidRPr="00747911" w14:paraId="48BE2CFE" w14:textId="77777777" w:rsidTr="00CC0E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  <w:hideMark/>
          </w:tcPr>
          <w:p w14:paraId="7BB8D8F1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Other Hispanic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7D67A2B6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5.61 (4.68, 6.55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0BDA286A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5.64 (4.70, 6.59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4B4D2D91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4.38 (2.36, 6.39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ADA0351" w14:textId="77777777" w:rsidR="007E2BBD" w:rsidRPr="00747911" w:rsidRDefault="007E2BBD" w:rsidP="00CC0E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E2BBD" w:rsidRPr="00747911" w14:paraId="5F5438C3" w14:textId="77777777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  <w:hideMark/>
          </w:tcPr>
          <w:p w14:paraId="42D0DBC6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Other</w:t>
            </w:r>
            <w:r w:rsidRPr="00747911">
              <w:rPr>
                <w:rFonts w:ascii="Times New Roman" w:hAnsi="Times New Roman" w:hint="eastAsia"/>
                <w:color w:val="000000"/>
                <w:sz w:val="13"/>
                <w:szCs w:val="13"/>
              </w:rPr>
              <w:t>s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618C0A0D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6.73 (6.08, 7.39)</w:t>
            </w:r>
          </w:p>
        </w:tc>
        <w:tc>
          <w:tcPr>
            <w:tcW w:w="1050" w:type="pct"/>
            <w:shd w:val="clear" w:color="auto" w:fill="auto"/>
            <w:noWrap/>
          </w:tcPr>
          <w:p w14:paraId="546A8DBB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6.77 (6.13, 7.42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16CC2630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5.19 (2.70, 7.67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30E1BE74" w14:textId="77777777" w:rsidR="007E2BBD" w:rsidRPr="00747911" w:rsidRDefault="007E2BBD" w:rsidP="00CC0E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E2BBD" w:rsidRPr="00747911" w14:paraId="191816D6" w14:textId="77777777" w:rsidTr="00CC0E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  <w:hideMark/>
          </w:tcPr>
          <w:p w14:paraId="3D127BC3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Education, %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0922C966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0" w:type="pct"/>
            <w:shd w:val="clear" w:color="auto" w:fill="auto"/>
            <w:noWrap/>
            <w:hideMark/>
          </w:tcPr>
          <w:p w14:paraId="16951491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050" w:type="pct"/>
            <w:shd w:val="clear" w:color="auto" w:fill="auto"/>
            <w:noWrap/>
            <w:hideMark/>
          </w:tcPr>
          <w:p w14:paraId="7042AF3A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shd w:val="clear" w:color="auto" w:fill="auto"/>
            <w:noWrap/>
            <w:hideMark/>
          </w:tcPr>
          <w:p w14:paraId="494938E2" w14:textId="77777777" w:rsidR="007E2BBD" w:rsidRPr="00747911" w:rsidRDefault="007E2BBD" w:rsidP="00CC0E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&lt;0.001</w:t>
            </w:r>
            <w:r w:rsidRPr="00747911">
              <w:rPr>
                <w:rFonts w:ascii="Times New Roman" w:hAnsi="Times New Roman" w:hint="eastAsia"/>
                <w:sz w:val="13"/>
                <w:szCs w:val="13"/>
              </w:rPr>
              <w:t>***</w:t>
            </w:r>
          </w:p>
        </w:tc>
      </w:tr>
      <w:tr w:rsidR="007E2BBD" w:rsidRPr="00747911" w14:paraId="3BCA74FE" w14:textId="77777777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  <w:hideMark/>
          </w:tcPr>
          <w:p w14:paraId="4C30D653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Below high school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089B0C0B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6.08 (5.59, 6.57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3F29A5F6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5.90 (5.41, 6.39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3BD0AF66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13.78 (11.05, 16.50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4FE5BE83" w14:textId="77777777" w:rsidR="007E2BBD" w:rsidRPr="00747911" w:rsidRDefault="007E2BBD" w:rsidP="00CC0E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E2BBD" w:rsidRPr="00747911" w14:paraId="7F014620" w14:textId="77777777" w:rsidTr="00CC0E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  <w:hideMark/>
          </w:tcPr>
          <w:p w14:paraId="60F70019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High school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7ECBB863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35.35 (33.35, 37.35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686DB116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35.09 (33.75, 36.43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532F9466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47.44 (42.99, 51.89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35CED1C" w14:textId="77777777" w:rsidR="007E2BBD" w:rsidRPr="00747911" w:rsidRDefault="007E2BBD" w:rsidP="00CC0E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E2BBD" w:rsidRPr="00747911" w14:paraId="12F793E8" w14:textId="77777777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  <w:hideMark/>
          </w:tcPr>
          <w:p w14:paraId="6EEC3C99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Above high school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77DDA6E6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58.49 (55.87, 61.11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0D58C65C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59.01 (57.51, 60.51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21BE7431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38.78 (33.77, 43.80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227C3B31" w14:textId="77777777" w:rsidR="007E2BBD" w:rsidRPr="00747911" w:rsidRDefault="007E2BBD" w:rsidP="00CC0E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E2BBD" w:rsidRPr="00747911" w14:paraId="21F35E01" w14:textId="77777777" w:rsidTr="00CC0E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  <w:hideMark/>
          </w:tcPr>
          <w:p w14:paraId="3EF1DB3C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DM, %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5F74703A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14.16 (13.29, 15.03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11023C56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13.40 (12.73, 14.08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1DD16BDD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45.19 (40.77, 49.62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0623AEBE" w14:textId="77777777" w:rsidR="007E2BBD" w:rsidRPr="00747911" w:rsidRDefault="007E2BBD" w:rsidP="00CC0E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&lt;0.001</w:t>
            </w:r>
            <w:r w:rsidRPr="00747911">
              <w:rPr>
                <w:rFonts w:ascii="Times New Roman" w:hAnsi="Times New Roman" w:hint="eastAsia"/>
                <w:sz w:val="13"/>
                <w:szCs w:val="13"/>
              </w:rPr>
              <w:t>***</w:t>
            </w:r>
          </w:p>
        </w:tc>
      </w:tr>
      <w:tr w:rsidR="007E2BBD" w:rsidRPr="00747911" w14:paraId="10429D7B" w14:textId="77777777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</w:tcPr>
          <w:p w14:paraId="106A21EF" w14:textId="77777777" w:rsidR="007E2BBD" w:rsidRPr="00747911" w:rsidRDefault="007E2BBD" w:rsidP="00CC0E0A">
            <w:pPr>
              <w:widowControl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FBG, mmol/L</w:t>
            </w:r>
          </w:p>
        </w:tc>
        <w:tc>
          <w:tcPr>
            <w:tcW w:w="1050" w:type="pct"/>
            <w:shd w:val="clear" w:color="auto" w:fill="auto"/>
            <w:noWrap/>
          </w:tcPr>
          <w:p w14:paraId="52A491EF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5.83 (5.80, 5.87)</w:t>
            </w:r>
          </w:p>
        </w:tc>
        <w:tc>
          <w:tcPr>
            <w:tcW w:w="1050" w:type="pct"/>
            <w:shd w:val="clear" w:color="auto" w:fill="auto"/>
            <w:noWrap/>
          </w:tcPr>
          <w:p w14:paraId="0E7F5BF0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5.81 (5.78, 5.84)</w:t>
            </w:r>
          </w:p>
        </w:tc>
        <w:tc>
          <w:tcPr>
            <w:tcW w:w="1050" w:type="pct"/>
            <w:shd w:val="clear" w:color="auto" w:fill="auto"/>
            <w:noWrap/>
          </w:tcPr>
          <w:p w14:paraId="46F6BF0F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6.84 (6.61, 7.07)</w:t>
            </w:r>
          </w:p>
        </w:tc>
        <w:tc>
          <w:tcPr>
            <w:tcW w:w="505" w:type="pct"/>
            <w:shd w:val="clear" w:color="auto" w:fill="auto"/>
            <w:noWrap/>
          </w:tcPr>
          <w:p w14:paraId="030C771F" w14:textId="77777777" w:rsidR="007E2BBD" w:rsidRPr="00747911" w:rsidRDefault="007E2BBD" w:rsidP="00CC0E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&lt;0.001</w:t>
            </w:r>
            <w:r w:rsidRPr="00747911">
              <w:rPr>
                <w:rFonts w:ascii="Times New Roman" w:hAnsi="Times New Roman" w:hint="eastAsia"/>
                <w:sz w:val="13"/>
                <w:szCs w:val="13"/>
              </w:rPr>
              <w:t>***</w:t>
            </w:r>
          </w:p>
        </w:tc>
      </w:tr>
      <w:tr w:rsidR="007E2BBD" w:rsidRPr="00747911" w14:paraId="2AF9E011" w14:textId="77777777" w:rsidTr="00CC0E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</w:tcPr>
          <w:p w14:paraId="66A03A85" w14:textId="77777777" w:rsidR="007E2BBD" w:rsidRPr="00747911" w:rsidRDefault="007E2BBD" w:rsidP="00CC0E0A">
            <w:pPr>
              <w:widowControl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HBA1c, %</w:t>
            </w:r>
          </w:p>
        </w:tc>
        <w:tc>
          <w:tcPr>
            <w:tcW w:w="1050" w:type="pct"/>
            <w:shd w:val="clear" w:color="auto" w:fill="auto"/>
            <w:noWrap/>
          </w:tcPr>
          <w:p w14:paraId="2BF1F20F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5.57 (5.55, 5.59)</w:t>
            </w:r>
          </w:p>
        </w:tc>
        <w:tc>
          <w:tcPr>
            <w:tcW w:w="1050" w:type="pct"/>
            <w:shd w:val="clear" w:color="auto" w:fill="auto"/>
            <w:noWrap/>
          </w:tcPr>
          <w:p w14:paraId="7BDFF8F2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5.56 (5.54, 5.58)</w:t>
            </w:r>
          </w:p>
        </w:tc>
        <w:tc>
          <w:tcPr>
            <w:tcW w:w="1050" w:type="pct"/>
            <w:shd w:val="clear" w:color="auto" w:fill="auto"/>
            <w:noWrap/>
          </w:tcPr>
          <w:p w14:paraId="5A5E5166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6.22 (6.10, 6.35)</w:t>
            </w:r>
          </w:p>
        </w:tc>
        <w:tc>
          <w:tcPr>
            <w:tcW w:w="505" w:type="pct"/>
            <w:shd w:val="clear" w:color="auto" w:fill="auto"/>
            <w:noWrap/>
          </w:tcPr>
          <w:p w14:paraId="6F65AF10" w14:textId="77777777" w:rsidR="007E2BBD" w:rsidRPr="00747911" w:rsidRDefault="007E2BBD" w:rsidP="00CC0E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&lt;0.001</w:t>
            </w:r>
            <w:r w:rsidRPr="00747911">
              <w:rPr>
                <w:rFonts w:ascii="Times New Roman" w:hAnsi="Times New Roman" w:hint="eastAsia"/>
                <w:sz w:val="13"/>
                <w:szCs w:val="13"/>
              </w:rPr>
              <w:t>***</w:t>
            </w:r>
          </w:p>
        </w:tc>
      </w:tr>
      <w:tr w:rsidR="007E2BBD" w:rsidRPr="00747911" w14:paraId="7E722C03" w14:textId="77777777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  <w:hideMark/>
          </w:tcPr>
          <w:p w14:paraId="4F15AB57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Smoking, %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0D5B072B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21.35 (20.06, 22.65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782EB8EF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21.35 (20.34, 22.36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3379B17F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21.97 (17.31, 26.64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5E9B1499" w14:textId="77777777" w:rsidR="007E2BBD" w:rsidRPr="00747911" w:rsidRDefault="007E2BBD" w:rsidP="00CC0E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0.79</w:t>
            </w:r>
          </w:p>
        </w:tc>
      </w:tr>
      <w:tr w:rsidR="007E2BBD" w:rsidRPr="00747911" w14:paraId="5B89908D" w14:textId="77777777" w:rsidTr="00CC0E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  <w:hideMark/>
          </w:tcPr>
          <w:p w14:paraId="7D0F67A5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Drinking, %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53082F2F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82.58 (79.18, 85.99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7C06FCDB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89.07 (88.11, 90.03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331F5525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85.79 (82.18, 89.40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54124262" w14:textId="77777777" w:rsidR="007E2BBD" w:rsidRPr="00747911" w:rsidRDefault="007E2BBD" w:rsidP="00CC0E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0.05</w:t>
            </w:r>
            <w:r w:rsidRPr="00747911">
              <w:rPr>
                <w:rFonts w:ascii="Times New Roman" w:hAnsi="Times New Roman" w:hint="eastAsia"/>
                <w:sz w:val="13"/>
                <w:szCs w:val="13"/>
              </w:rPr>
              <w:t>*</w:t>
            </w:r>
          </w:p>
        </w:tc>
      </w:tr>
      <w:tr w:rsidR="007E2BBD" w:rsidRPr="00747911" w14:paraId="4FF6C920" w14:textId="77777777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  <w:hideMark/>
          </w:tcPr>
          <w:p w14:paraId="477B6117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BMI, %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63489076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0" w:type="pct"/>
            <w:shd w:val="clear" w:color="auto" w:fill="auto"/>
            <w:noWrap/>
            <w:hideMark/>
          </w:tcPr>
          <w:p w14:paraId="71DAE84A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50" w:type="pct"/>
            <w:shd w:val="clear" w:color="auto" w:fill="auto"/>
            <w:noWrap/>
            <w:hideMark/>
          </w:tcPr>
          <w:p w14:paraId="760E4E86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5" w:type="pct"/>
            <w:shd w:val="clear" w:color="auto" w:fill="auto"/>
            <w:noWrap/>
            <w:hideMark/>
          </w:tcPr>
          <w:p w14:paraId="1DE75D66" w14:textId="77777777" w:rsidR="007E2BBD" w:rsidRPr="00747911" w:rsidRDefault="007E2BBD" w:rsidP="00CC0E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&lt;0.001</w:t>
            </w:r>
            <w:r w:rsidRPr="00747911">
              <w:rPr>
                <w:rFonts w:ascii="Times New Roman" w:hAnsi="Times New Roman" w:hint="eastAsia"/>
                <w:sz w:val="13"/>
                <w:szCs w:val="13"/>
              </w:rPr>
              <w:t>***</w:t>
            </w:r>
          </w:p>
        </w:tc>
      </w:tr>
      <w:tr w:rsidR="007E2BBD" w:rsidRPr="00747911" w14:paraId="0EF9B9D1" w14:textId="77777777" w:rsidTr="00CC0E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  <w:hideMark/>
          </w:tcPr>
          <w:p w14:paraId="498EBDDF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Normal weight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0416E769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31.58 (30.05, 33.12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7DB860FC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31.90 (30.90, 32.89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256DAC71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20.04 (16.26, 23.81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7B7D3F7E" w14:textId="77777777" w:rsidR="007E2BBD" w:rsidRPr="00747911" w:rsidRDefault="007E2BBD" w:rsidP="00CC0E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E2BBD" w:rsidRPr="00747911" w14:paraId="0DDD1376" w14:textId="77777777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  <w:hideMark/>
          </w:tcPr>
          <w:p w14:paraId="1D5A2FEA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Obesity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27ECE532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34.79 (33.07, 36.51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46218A0D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34.50 (33.53, 35.47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0FB9FB3A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48.40 (43.51, 53.30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6CE7A620" w14:textId="77777777" w:rsidR="007E2BBD" w:rsidRPr="00747911" w:rsidRDefault="007E2BBD" w:rsidP="00CC0E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E2BBD" w:rsidRPr="00747911" w14:paraId="400C270A" w14:textId="77777777" w:rsidTr="00CC0E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  <w:hideMark/>
          </w:tcPr>
          <w:p w14:paraId="754056D4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Over weight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404FEF5D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33.52 (32.07, 34.97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559E8F70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33.61 (32.75, 34.46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3EF18E8F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31.56 (27.44, 35.67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53F6D9BE" w14:textId="77777777" w:rsidR="007E2BBD" w:rsidRPr="00747911" w:rsidRDefault="007E2BBD" w:rsidP="00CC0E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7E2BBD" w:rsidRPr="00747911" w14:paraId="55533B21" w14:textId="77777777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</w:tcPr>
          <w:p w14:paraId="2D427C62" w14:textId="77777777" w:rsidR="007E2BBD" w:rsidRPr="00747911" w:rsidRDefault="007E2BBD" w:rsidP="00CC0E0A">
            <w:pPr>
              <w:widowControl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Hypertension, %</w:t>
            </w:r>
          </w:p>
        </w:tc>
        <w:tc>
          <w:tcPr>
            <w:tcW w:w="1050" w:type="pct"/>
            <w:shd w:val="clear" w:color="auto" w:fill="auto"/>
            <w:noWrap/>
          </w:tcPr>
          <w:p w14:paraId="6AAA7598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37.57 (35.71, 39.44)</w:t>
            </w:r>
          </w:p>
        </w:tc>
        <w:tc>
          <w:tcPr>
            <w:tcW w:w="1050" w:type="pct"/>
            <w:shd w:val="clear" w:color="auto" w:fill="auto"/>
            <w:noWrap/>
          </w:tcPr>
          <w:p w14:paraId="286E38B0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36.50 (35.45, 37.56)</w:t>
            </w:r>
          </w:p>
        </w:tc>
        <w:tc>
          <w:tcPr>
            <w:tcW w:w="1050" w:type="pct"/>
            <w:shd w:val="clear" w:color="auto" w:fill="auto"/>
            <w:noWrap/>
          </w:tcPr>
          <w:p w14:paraId="27818411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81.65 (77.65, 85.65)</w:t>
            </w:r>
          </w:p>
        </w:tc>
        <w:tc>
          <w:tcPr>
            <w:tcW w:w="505" w:type="pct"/>
            <w:shd w:val="clear" w:color="auto" w:fill="auto"/>
            <w:noWrap/>
          </w:tcPr>
          <w:p w14:paraId="2EB448A2" w14:textId="77777777" w:rsidR="007E2BBD" w:rsidRPr="00747911" w:rsidRDefault="007E2BBD" w:rsidP="00CC0E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&lt;0.001</w:t>
            </w:r>
            <w:r w:rsidRPr="00747911">
              <w:rPr>
                <w:rFonts w:ascii="Times New Roman" w:hAnsi="Times New Roman" w:hint="eastAsia"/>
                <w:sz w:val="13"/>
                <w:szCs w:val="13"/>
              </w:rPr>
              <w:t>***</w:t>
            </w:r>
          </w:p>
        </w:tc>
      </w:tr>
      <w:tr w:rsidR="007E2BBD" w:rsidRPr="00747911" w14:paraId="7653D550" w14:textId="77777777" w:rsidTr="00CC0E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</w:tcPr>
          <w:p w14:paraId="75103761" w14:textId="77777777" w:rsidR="007E2BBD" w:rsidRPr="00747911" w:rsidRDefault="007E2BBD" w:rsidP="00CC0E0A">
            <w:pPr>
              <w:widowControl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SBP, mmHg</w:t>
            </w:r>
          </w:p>
        </w:tc>
        <w:tc>
          <w:tcPr>
            <w:tcW w:w="1050" w:type="pct"/>
            <w:shd w:val="clear" w:color="auto" w:fill="auto"/>
            <w:noWrap/>
          </w:tcPr>
          <w:p w14:paraId="0A296EA4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121.42 (121.05, 121.80)</w:t>
            </w:r>
          </w:p>
        </w:tc>
        <w:tc>
          <w:tcPr>
            <w:tcW w:w="1050" w:type="pct"/>
            <w:shd w:val="clear" w:color="auto" w:fill="auto"/>
            <w:noWrap/>
          </w:tcPr>
          <w:p w14:paraId="72863A5B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121.25 (120.88, 121.62)</w:t>
            </w:r>
          </w:p>
        </w:tc>
        <w:tc>
          <w:tcPr>
            <w:tcW w:w="1050" w:type="pct"/>
            <w:shd w:val="clear" w:color="auto" w:fill="auto"/>
            <w:noWrap/>
          </w:tcPr>
          <w:p w14:paraId="2279986A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128.66 (126.70, 130.61)</w:t>
            </w:r>
          </w:p>
        </w:tc>
        <w:tc>
          <w:tcPr>
            <w:tcW w:w="505" w:type="pct"/>
            <w:shd w:val="clear" w:color="auto" w:fill="auto"/>
            <w:noWrap/>
          </w:tcPr>
          <w:p w14:paraId="2DD8EEF4" w14:textId="77777777" w:rsidR="007E2BBD" w:rsidRPr="00747911" w:rsidRDefault="007E2BBD" w:rsidP="00CC0E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&lt;0.001</w:t>
            </w:r>
            <w:r w:rsidRPr="00747911">
              <w:rPr>
                <w:rFonts w:ascii="Times New Roman" w:hAnsi="Times New Roman" w:hint="eastAsia"/>
                <w:sz w:val="13"/>
                <w:szCs w:val="13"/>
              </w:rPr>
              <w:t>***</w:t>
            </w:r>
          </w:p>
        </w:tc>
      </w:tr>
      <w:tr w:rsidR="007E2BBD" w:rsidRPr="00747911" w14:paraId="67DBE49C" w14:textId="77777777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  <w:vAlign w:val="bottom"/>
          </w:tcPr>
          <w:p w14:paraId="092B53A1" w14:textId="77777777" w:rsidR="007E2BBD" w:rsidRPr="00747911" w:rsidRDefault="007E2BBD" w:rsidP="00CC0E0A">
            <w:pPr>
              <w:widowControl/>
              <w:jc w:val="left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sz w:val="13"/>
                <w:szCs w:val="13"/>
              </w:rPr>
              <w:t>DBP, mmHg</w:t>
            </w:r>
          </w:p>
        </w:tc>
        <w:tc>
          <w:tcPr>
            <w:tcW w:w="1050" w:type="pct"/>
            <w:shd w:val="clear" w:color="auto" w:fill="auto"/>
            <w:noWrap/>
          </w:tcPr>
          <w:p w14:paraId="5E33FAD0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70.54 (70.22, 70.87)</w:t>
            </w:r>
          </w:p>
        </w:tc>
        <w:tc>
          <w:tcPr>
            <w:tcW w:w="1050" w:type="pct"/>
            <w:shd w:val="clear" w:color="auto" w:fill="auto"/>
            <w:noWrap/>
          </w:tcPr>
          <w:p w14:paraId="0B29E7AA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70.63 (70.31, 70.95)</w:t>
            </w:r>
          </w:p>
        </w:tc>
        <w:tc>
          <w:tcPr>
            <w:tcW w:w="1050" w:type="pct"/>
            <w:shd w:val="clear" w:color="auto" w:fill="auto"/>
            <w:noWrap/>
          </w:tcPr>
          <w:p w14:paraId="61A92006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67.05 (65.78, 68.32)</w:t>
            </w:r>
          </w:p>
        </w:tc>
        <w:tc>
          <w:tcPr>
            <w:tcW w:w="505" w:type="pct"/>
            <w:shd w:val="clear" w:color="auto" w:fill="auto"/>
            <w:noWrap/>
          </w:tcPr>
          <w:p w14:paraId="303E7A05" w14:textId="77777777" w:rsidR="007E2BBD" w:rsidRPr="00747911" w:rsidRDefault="007E2BBD" w:rsidP="00CC0E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&lt;0.001</w:t>
            </w:r>
            <w:r w:rsidRPr="00747911">
              <w:rPr>
                <w:rFonts w:ascii="Times New Roman" w:hAnsi="Times New Roman" w:hint="eastAsia"/>
                <w:sz w:val="13"/>
                <w:szCs w:val="13"/>
              </w:rPr>
              <w:t>***</w:t>
            </w:r>
          </w:p>
        </w:tc>
      </w:tr>
      <w:tr w:rsidR="007E2BBD" w:rsidRPr="00747911" w14:paraId="1FBB4D57" w14:textId="77777777" w:rsidTr="00CC0E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</w:tcPr>
          <w:p w14:paraId="79DE29DB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CHD, %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5AF8BA0E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3.42 (3.04, 3.80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1306A2E6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2.60 (2.31, 2.89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00A4160B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38.60 (33.62, 43.58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31EE5839" w14:textId="77777777" w:rsidR="007E2BBD" w:rsidRPr="00747911" w:rsidRDefault="007E2BBD" w:rsidP="00CC0E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&lt;0.001</w:t>
            </w:r>
            <w:r w:rsidRPr="00747911">
              <w:rPr>
                <w:rFonts w:ascii="Times New Roman" w:hAnsi="Times New Roman" w:hint="eastAsia"/>
                <w:sz w:val="13"/>
                <w:szCs w:val="13"/>
              </w:rPr>
              <w:t>***</w:t>
            </w:r>
          </w:p>
        </w:tc>
      </w:tr>
      <w:tr w:rsidR="007E2BBD" w:rsidRPr="00747911" w14:paraId="24D622B2" w14:textId="77777777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</w:tcPr>
          <w:p w14:paraId="6F92BE49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Angina, %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6B9AD723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2.34 (2.04, 2.64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2E3C4F6E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1.78 (1.55, 2.00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5ABFF039" w14:textId="77777777" w:rsidR="007E2BBD" w:rsidRPr="00747911" w:rsidRDefault="007E2BBD" w:rsidP="00CC0E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26.11 (21.73, 30.50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106F9C91" w14:textId="77777777" w:rsidR="007E2BBD" w:rsidRPr="00747911" w:rsidRDefault="007E2BBD" w:rsidP="00CC0E0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&lt;0.001</w:t>
            </w:r>
            <w:r w:rsidRPr="00747911">
              <w:rPr>
                <w:rFonts w:ascii="Times New Roman" w:hAnsi="Times New Roman" w:hint="eastAsia"/>
                <w:sz w:val="13"/>
                <w:szCs w:val="13"/>
              </w:rPr>
              <w:t>***</w:t>
            </w:r>
          </w:p>
        </w:tc>
      </w:tr>
      <w:tr w:rsidR="007E2BBD" w:rsidRPr="00747911" w14:paraId="337BD7AA" w14:textId="77777777" w:rsidTr="00CC0E0A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shd w:val="clear" w:color="auto" w:fill="auto"/>
            <w:noWrap/>
          </w:tcPr>
          <w:p w14:paraId="45FDCD19" w14:textId="77777777" w:rsidR="007E2BBD" w:rsidRPr="00747911" w:rsidRDefault="007E2BBD" w:rsidP="00CC0E0A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Heart attack, %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34B20808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3.40 (3.03, 3.78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2CEAED7B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2.43 (2.16, 2.69)</w:t>
            </w:r>
          </w:p>
        </w:tc>
        <w:tc>
          <w:tcPr>
            <w:tcW w:w="1050" w:type="pct"/>
            <w:shd w:val="clear" w:color="auto" w:fill="auto"/>
            <w:noWrap/>
            <w:hideMark/>
          </w:tcPr>
          <w:p w14:paraId="4BA5419A" w14:textId="77777777" w:rsidR="007E2BBD" w:rsidRPr="00747911" w:rsidRDefault="007E2BBD" w:rsidP="00CC0E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43.90 (39.19, 48.60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14:paraId="1DD29A72" w14:textId="77777777" w:rsidR="007E2BBD" w:rsidRPr="00747911" w:rsidRDefault="007E2BBD" w:rsidP="00CC0E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/>
                <w:color w:val="000000"/>
                <w:kern w:val="0"/>
                <w:sz w:val="13"/>
                <w:szCs w:val="13"/>
              </w:rPr>
            </w:pPr>
            <w:r w:rsidRPr="00747911">
              <w:rPr>
                <w:rFonts w:ascii="Times New Roman" w:hAnsi="Times New Roman"/>
                <w:sz w:val="13"/>
                <w:szCs w:val="13"/>
              </w:rPr>
              <w:t>&lt;0.001</w:t>
            </w:r>
            <w:r w:rsidRPr="00747911">
              <w:rPr>
                <w:rFonts w:ascii="Times New Roman" w:hAnsi="Times New Roman" w:hint="eastAsia"/>
                <w:sz w:val="13"/>
                <w:szCs w:val="13"/>
              </w:rPr>
              <w:t>***</w:t>
            </w:r>
          </w:p>
        </w:tc>
      </w:tr>
    </w:tbl>
    <w:p w14:paraId="310D5CD7" w14:textId="77777777" w:rsidR="007E2BBD" w:rsidRDefault="007E2BBD" w:rsidP="007E2BB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Abbreviations: </w:t>
      </w:r>
      <w:r w:rsidRPr="00A43352">
        <w:rPr>
          <w:rFonts w:ascii="Times New Roman" w:hAnsi="Times New Roman"/>
          <w:sz w:val="24"/>
          <w:szCs w:val="24"/>
        </w:rPr>
        <w:t>BMI, body mass index; DM, diabetes; FBG, fasting blood glucose; HbA1c, glycated hemoglobin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A24D78">
        <w:rPr>
          <w:rFonts w:ascii="Times New Roman" w:hAnsi="Times New Roman"/>
          <w:sz w:val="24"/>
          <w:szCs w:val="24"/>
        </w:rPr>
        <w:t>HF, heart failure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Pr="00A43352">
        <w:rPr>
          <w:rFonts w:ascii="Times New Roman" w:hAnsi="Times New Roman"/>
          <w:sz w:val="24"/>
          <w:szCs w:val="24"/>
        </w:rPr>
        <w:t xml:space="preserve">* </w:t>
      </w:r>
      <w:r w:rsidRPr="00A43352">
        <w:rPr>
          <w:rFonts w:ascii="Times New Roman" w:hAnsi="Times New Roman"/>
          <w:i/>
          <w:iCs/>
          <w:sz w:val="24"/>
          <w:szCs w:val="24"/>
        </w:rPr>
        <w:t>P</w:t>
      </w:r>
      <w:r w:rsidRPr="00A43352">
        <w:rPr>
          <w:rFonts w:ascii="Times New Roman" w:hAnsi="Times New Roman"/>
          <w:sz w:val="24"/>
          <w:szCs w:val="24"/>
        </w:rPr>
        <w:t xml:space="preserve"> value&lt;0.05, ** </w:t>
      </w:r>
      <w:r w:rsidRPr="00A43352">
        <w:rPr>
          <w:rFonts w:ascii="Times New Roman" w:hAnsi="Times New Roman"/>
          <w:i/>
          <w:iCs/>
          <w:sz w:val="24"/>
          <w:szCs w:val="24"/>
        </w:rPr>
        <w:t>P</w:t>
      </w:r>
      <w:r w:rsidRPr="00A43352">
        <w:rPr>
          <w:rFonts w:ascii="Times New Roman" w:hAnsi="Times New Roman"/>
          <w:sz w:val="24"/>
          <w:szCs w:val="24"/>
        </w:rPr>
        <w:t xml:space="preserve"> value&lt;0.01, *** </w:t>
      </w:r>
      <w:r w:rsidRPr="00A43352">
        <w:rPr>
          <w:rFonts w:ascii="Times New Roman" w:hAnsi="Times New Roman"/>
          <w:i/>
          <w:iCs/>
          <w:sz w:val="24"/>
          <w:szCs w:val="24"/>
        </w:rPr>
        <w:t>P</w:t>
      </w:r>
      <w:r w:rsidRPr="00A43352">
        <w:rPr>
          <w:rFonts w:ascii="Times New Roman" w:hAnsi="Times New Roman"/>
          <w:sz w:val="24"/>
          <w:szCs w:val="24"/>
        </w:rPr>
        <w:t xml:space="preserve"> value&lt;0.001.</w:t>
      </w:r>
    </w:p>
    <w:p w14:paraId="21A80D62" w14:textId="77777777" w:rsidR="00E323EA" w:rsidRDefault="00E323EA"/>
    <w:sectPr w:rsidR="00E323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1008EB" w14:textId="77777777" w:rsidR="002708FE" w:rsidRDefault="002708FE" w:rsidP="007E2BBD">
      <w:r>
        <w:separator/>
      </w:r>
    </w:p>
  </w:endnote>
  <w:endnote w:type="continuationSeparator" w:id="0">
    <w:p w14:paraId="5D0052CB" w14:textId="77777777" w:rsidR="002708FE" w:rsidRDefault="002708FE" w:rsidP="007E2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2EE0B6" w14:textId="77777777" w:rsidR="002708FE" w:rsidRDefault="002708FE" w:rsidP="007E2BBD">
      <w:r>
        <w:separator/>
      </w:r>
    </w:p>
  </w:footnote>
  <w:footnote w:type="continuationSeparator" w:id="0">
    <w:p w14:paraId="21FA1246" w14:textId="77777777" w:rsidR="002708FE" w:rsidRDefault="002708FE" w:rsidP="007E2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E359EF0-6364-4411-ADFB-2FF75769C5E8}"/>
    <w:docVar w:name="KY_MEDREF_VERSION" w:val="3"/>
  </w:docVars>
  <w:rsids>
    <w:rsidRoot w:val="001536C3"/>
    <w:rsid w:val="001536C3"/>
    <w:rsid w:val="001A2161"/>
    <w:rsid w:val="001D7C80"/>
    <w:rsid w:val="002708FE"/>
    <w:rsid w:val="004258F3"/>
    <w:rsid w:val="00703950"/>
    <w:rsid w:val="007E2BBD"/>
    <w:rsid w:val="00E323EA"/>
    <w:rsid w:val="00EE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3946F33-BE65-470E-838F-FDC59A62B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kern w:val="2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BBD"/>
    <w:pPr>
      <w:widowControl w:val="0"/>
      <w:jc w:val="both"/>
    </w:pPr>
    <w:rPr>
      <w:rFonts w:ascii="Calibri" w:hAnsi="Calibri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2BBD"/>
    <w:pP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2B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2BBD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2BBD"/>
    <w:rPr>
      <w:sz w:val="18"/>
      <w:szCs w:val="18"/>
    </w:rPr>
  </w:style>
  <w:style w:type="table" w:styleId="ListTable1Light">
    <w:name w:val="List Table 1 Light"/>
    <w:basedOn w:val="TableNormal"/>
    <w:uiPriority w:val="46"/>
    <w:rsid w:val="007E2BBD"/>
    <w:rPr>
      <w:rFonts w:asciiTheme="minorHAnsi" w:eastAsiaTheme="minorEastAsia" w:hAnsiTheme="minorHAnsi" w:cstheme="minorBidi"/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2</cp:revision>
  <dcterms:created xsi:type="dcterms:W3CDTF">2024-11-25T18:24:00Z</dcterms:created>
  <dcterms:modified xsi:type="dcterms:W3CDTF">2024-11-25T18:24:00Z</dcterms:modified>
</cp:coreProperties>
</file>